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A37A2" w:rsidRDefault="00AA37A2" w:rsidP="00AA37A2">
      <w:pPr>
        <w:rPr>
          <w:rFonts w:ascii="Times New Roman" w:eastAsia="宋体" w:hAnsi="Times New Roman" w:cs="Times New Roman" w:hint="eastAsia"/>
          <w:b/>
          <w:bCs/>
          <w:szCs w:val="21"/>
        </w:rPr>
      </w:pPr>
      <w:r>
        <w:rPr>
          <w:rFonts w:ascii="Times New Roman" w:eastAsia="宋体" w:hAnsi="Times New Roman" w:cs="Times New Roman" w:hint="eastAsia"/>
          <w:b/>
          <w:bCs/>
          <w:szCs w:val="21"/>
        </w:rPr>
        <w:t>Supplementary file 1: Questionnaire</w:t>
      </w: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Survey of the use of, and adherence to, guidelines in multimorbidity-related practic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Introduc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Dear Participan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Thank you for taking the time to participate in this survey. Estimated time to complete this questionnaire is 10 minut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Multimorbidity (a co-existence of two or more chronic conditions) is a growing global challenge with substantial effects on individuals, healthcare systems, and the entire society. Guidelines and expert consensus statements are tools that guide the daily practice of clinicians and other healthcare providers. The management of multimorbid patients involves often several different guidelines focusing on the different conditions and aspects of care. This survey aims to explore the use of, and</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adherence to, guidelines in multimorbidity-related practi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The survey is a part of a PhD project aiming to formulate a support framework for guideline-based decision making in clinical practice involving multimorbid patients. The results of the survey will be used as one of the supporting materials to inform the development of this framework. The project is funded by China National Academy of Medical Sciences (2021RU017).</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Your privacy is of utmost importance to us, and all responses will be kept strictly confidential and used for research purposes only. The results will be published anonymously as a scientific article. This study has been approved by the Institute of Health Data Science, Lanzhou University (reference no. HDS-202404-01).</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f you have any questions, please contact the coordinator, Ms. Zijun Wang (</w:t>
      </w:r>
      <w:hyperlink r:id="rId4" w:history="1">
        <w:r w:rsidRPr="00CD61CB">
          <w:rPr>
            <w:rStyle w:val="ae"/>
            <w:rFonts w:ascii="Times New Roman" w:eastAsia="宋体" w:hAnsi="Times New Roman" w:cs="Times New Roman"/>
            <w:szCs w:val="21"/>
          </w:rPr>
          <w:t>bdwzj_0312@163.com</w:t>
        </w:r>
      </w:hyperlink>
      <w:r w:rsidRPr="00CD61CB">
        <w:rPr>
          <w:rFonts w:ascii="Times New Roman" w:eastAsia="宋体" w:hAnsi="Times New Roman" w:cs="Times New Roman"/>
          <w:szCs w:val="21"/>
        </w:rPr>
        <w:t>).</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 I confirm tha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I am currently, or have been in the past, actively and directly involved in the care of patients or people with special needs as a physician, nurse, caregiver, pharmacists, or other health professional</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I have read the information above and agree to participate in the surve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Yes, I confirm</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Glossary</w:t>
      </w: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In order to ensure that the questionnaire is fully understandable, we have explained some relevant terms below. Please read the glossary carefully before starting the surve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t>Multimorbidity</w:t>
      </w:r>
      <w:r w:rsidRPr="00CD61CB">
        <w:rPr>
          <w:rFonts w:ascii="Times New Roman" w:eastAsia="宋体" w:hAnsi="Times New Roman" w:cs="Times New Roman"/>
          <w:szCs w:val="21"/>
        </w:rPr>
        <w:t>: co-existence of two or more chronic condition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t>Comorbidity</w:t>
      </w:r>
      <w:r w:rsidRPr="00CD61CB">
        <w:rPr>
          <w:rFonts w:ascii="Times New Roman" w:eastAsia="宋体" w:hAnsi="Times New Roman" w:cs="Times New Roman"/>
          <w:szCs w:val="21"/>
        </w:rPr>
        <w:t>: other (chronic) health conditions of a multimorbid patient than the primary target cond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t>Guideline</w:t>
      </w:r>
      <w:r w:rsidRPr="00CD61CB">
        <w:rPr>
          <w:rFonts w:ascii="Times New Roman" w:eastAsia="宋体" w:hAnsi="Times New Roman" w:cs="Times New Roman"/>
          <w:szCs w:val="21"/>
        </w:rPr>
        <w:t>: Clinical practice or public health guideline, expert consensus statement, or other similar document that includes recommendations intended to inform clinical or other health practi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t>Health centered multimorbidity guideline</w:t>
      </w:r>
      <w:r w:rsidRPr="00CD61CB">
        <w:rPr>
          <w:rFonts w:ascii="Times New Roman" w:eastAsia="宋体" w:hAnsi="Times New Roman" w:cs="Times New Roman"/>
          <w:szCs w:val="21"/>
        </w:rPr>
        <w:t>: Guideline with recommendations that focus on the patient's overall health rather than any specific disease(s). Example: the guideline Multimorbidity: clinical assessment and management published by NICE (https://www.nice.org.uk/guidance/ng56)</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t>Disease centered multimorbidity guideline</w:t>
      </w:r>
      <w:r w:rsidRPr="00CD61CB">
        <w:rPr>
          <w:rFonts w:ascii="Times New Roman" w:eastAsia="宋体" w:hAnsi="Times New Roman" w:cs="Times New Roman"/>
          <w:szCs w:val="21"/>
        </w:rPr>
        <w:t>: Guideline with recommendations that focus on the management of specific disease combination, like “guidelines for hypertension with diabetes” (for example, https://diabetesjournals.org/care/article/40/9/1273/36772/Diabetes-and-Hypertension-A-Position-Statement-b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b/>
          <w:bCs/>
          <w:szCs w:val="21"/>
        </w:rPr>
        <w:lastRenderedPageBreak/>
        <w:t>Single disease guideline</w:t>
      </w:r>
      <w:r w:rsidRPr="00CD61CB">
        <w:rPr>
          <w:rFonts w:ascii="Times New Roman" w:eastAsia="宋体" w:hAnsi="Times New Roman" w:cs="Times New Roman"/>
          <w:szCs w:val="21"/>
        </w:rPr>
        <w:t xml:space="preserve">: Guideline with recommendations that focus on only one disease, like “guidelines for hypertension” (for example, https://www.who.int/publications/i/item/9789240033986). These guidelines may also include </w:t>
      </w:r>
      <w:proofErr w:type="spellStart"/>
      <w:r w:rsidRPr="00CD61CB">
        <w:rPr>
          <w:rFonts w:ascii="Times New Roman" w:eastAsia="宋体" w:hAnsi="Times New Roman" w:cs="Times New Roman"/>
          <w:szCs w:val="21"/>
        </w:rPr>
        <w:t>recomendations</w:t>
      </w:r>
      <w:proofErr w:type="spellEnd"/>
      <w:r w:rsidRPr="00CD61CB">
        <w:rPr>
          <w:rFonts w:ascii="Times New Roman" w:eastAsia="宋体" w:hAnsi="Times New Roman" w:cs="Times New Roman"/>
          <w:szCs w:val="21"/>
        </w:rPr>
        <w:t xml:space="preserve"> that consider the impact of, or interaction with, comorbidities, but this is not necessarily the cas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Basic information of the responden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 2. Nam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irst name_______</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Last name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 3. Email</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Email address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 4. Affilia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____________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5. Gende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Ma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ema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Prefer not to disclos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6. Countr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____________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7. Occupation/ro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Clinicia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urs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Pharmacis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Researche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Administrative personnel</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please specify)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8. Type of facilit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Hospital</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Health center/clinic</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ursing hom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Research institu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overnmental agenc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please specify)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9. Professional title or pos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Senior consultant/leadership pos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lastRenderedPageBreak/>
        <w:t>□Registrar/intermediate pos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Junior pos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ntern/student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0. Years on dut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____________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1. Conflict of interes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 have no conflict of interest to declar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 have some conflict of interests related to this project (please specify)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Knowledge and experience with multimorbidit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2. Are you familiar with the concept of multimorbidit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Very familia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amilia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 know the concept but am not very familiar with i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 did not know the concept before participating in this survey</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3. How often do you work with multimorbid patients/clients or their managemen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Most of my patients/clients are multimorbid</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Multimorbidity is common among my patients/client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Sometimes but not very ofte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ever</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4. Do you take multimorbidity and different comorbidities of patients into account in your daily practice in some particular wa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Yes, I always pay attention on the comorbiditi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Sometimes depending on the situa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Rarely, I usually just focus on the primary target condition</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b/>
          <w:bCs/>
          <w:szCs w:val="21"/>
        </w:rPr>
      </w:pPr>
      <w:r w:rsidRPr="00CD61CB">
        <w:rPr>
          <w:rFonts w:ascii="Times New Roman" w:eastAsia="宋体" w:hAnsi="Times New Roman" w:cs="Times New Roman"/>
          <w:b/>
          <w:bCs/>
          <w:szCs w:val="21"/>
        </w:rPr>
        <w:t>Use of guidelines in multimorbidity practi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5. Do you use guidelines when treating or managing patients with multimorbidity?</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Alway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Sometim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ever</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6. Which kind of guidelines have you used in your practi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Health centered multimorbidity guidelin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Disease centered multimorbidity guidelin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Multiple single disease guidelines for different comorbidities togethe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Single disease guidelines for the primary target condition only</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7. Do you use any decision support framework or tool to select guidelines or recommendations when managing multimorbid patient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lastRenderedPageBreak/>
        <w:t>□No</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Yes (please specify)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18. Reasons you prefer to not use health centered multimorbidity guidelines include:</w:t>
      </w:r>
    </w:p>
    <w:p w:rsidR="00AA37A2" w:rsidRPr="00CD61CB" w:rsidRDefault="00AA37A2" w:rsidP="00AA37A2">
      <w:pPr>
        <w:rPr>
          <w:rFonts w:ascii="Times New Roman" w:eastAsia="宋体" w:hAnsi="Times New Roman" w:cs="Times New Roman"/>
          <w:color w:val="A6A6A6" w:themeColor="background1" w:themeShade="A6"/>
          <w:szCs w:val="21"/>
        </w:rPr>
      </w:pPr>
      <w:r w:rsidRPr="00CD61CB">
        <w:rPr>
          <w:rFonts w:ascii="Times New Roman" w:eastAsia="宋体" w:hAnsi="Times New Roman" w:cs="Times New Roman"/>
          <w:color w:val="A6A6A6" w:themeColor="background1" w:themeShade="A6"/>
          <w:szCs w:val="21"/>
        </w:rPr>
        <w:t>Health centered multimorbidity guideline: Guideline with recommendations that focus on the patient's overall health rather than any specific diseas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vail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pplic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reli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reasons (please specify) _________</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t applicabl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 19. Reasons you prefer to not use disease centered multimorbidity guidelines include: </w:t>
      </w:r>
    </w:p>
    <w:p w:rsidR="00AA37A2" w:rsidRPr="00CD61CB" w:rsidRDefault="00AA37A2" w:rsidP="00AA37A2">
      <w:pPr>
        <w:rPr>
          <w:rFonts w:ascii="Times New Roman" w:eastAsia="宋体" w:hAnsi="Times New Roman" w:cs="Times New Roman"/>
          <w:color w:val="A6A6A6" w:themeColor="background1" w:themeShade="A6"/>
          <w:szCs w:val="21"/>
        </w:rPr>
      </w:pPr>
      <w:r w:rsidRPr="00CD61CB">
        <w:rPr>
          <w:rFonts w:ascii="Times New Roman" w:eastAsia="宋体" w:hAnsi="Times New Roman" w:cs="Times New Roman"/>
          <w:color w:val="A6A6A6" w:themeColor="background1" w:themeShade="A6"/>
          <w:szCs w:val="21"/>
        </w:rPr>
        <w:t>Disease centered multimorbidity guideline: Guideline with recommendations that focus on the management of specific disease combination, like “guidelines for hypertension with diabet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vail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pplic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reli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reasons (please specify) _________</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t applicabl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0. Reasons you prefer to not use multiple single disease guidelines include:</w:t>
      </w:r>
    </w:p>
    <w:p w:rsidR="00AA37A2" w:rsidRPr="00CD61CB" w:rsidRDefault="00AA37A2" w:rsidP="00AA37A2">
      <w:pPr>
        <w:rPr>
          <w:rFonts w:ascii="Times New Roman" w:eastAsia="宋体" w:hAnsi="Times New Roman" w:cs="Times New Roman"/>
          <w:color w:val="A6A6A6" w:themeColor="background1" w:themeShade="A6"/>
          <w:szCs w:val="21"/>
        </w:rPr>
      </w:pPr>
      <w:r w:rsidRPr="00CD61CB">
        <w:rPr>
          <w:rFonts w:ascii="Times New Roman" w:eastAsia="宋体" w:hAnsi="Times New Roman" w:cs="Times New Roman"/>
          <w:color w:val="A6A6A6" w:themeColor="background1" w:themeShade="A6"/>
          <w:szCs w:val="21"/>
        </w:rPr>
        <w:t>Single disease guideline: Guideline with recommendations that focus on only one disease, like “guidelines for hypertension”. These guidelines may also include recommendations that consider the impact of, or interaction with, comorbidities, but this is not necessarily the cas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vailable</w:t>
      </w:r>
    </w:p>
    <w:p w:rsidR="00AA37A2" w:rsidRPr="00CD61CB" w:rsidRDefault="00AA37A2" w:rsidP="00AA37A2">
      <w:pPr>
        <w:rPr>
          <w:rFonts w:ascii="Times New Roman" w:eastAsia="宋体" w:hAnsi="Times New Roman" w:cs="Times New Roman"/>
          <w:szCs w:val="21"/>
          <w:lang w:val="ru-RU"/>
        </w:rPr>
      </w:pPr>
      <w:r w:rsidRPr="00CD61CB">
        <w:rPr>
          <w:rFonts w:ascii="Times New Roman" w:eastAsia="宋体" w:hAnsi="Times New Roman" w:cs="Times New Roman"/>
          <w:szCs w:val="21"/>
        </w:rPr>
        <w:t>□Guidelines are not applic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reli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There are too many guidelines and it is difficult to choose between them </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Contradictions between guidelin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ollowing multiple recommendations can lead to overtreatmen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ollowing multiple recommendations can lead to high cost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ollowing multiple recommendations can lead to too complex care servic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nteractions of different conditions or their treatments unclea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Following multiple recommendations can lead to work pressur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t is not my duty to manage comorbidities, I only need to focus one target condition</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reasons (please specify) _________</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t applicabl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1. Reasons you prefer not to use single disease guidelines in general include:</w:t>
      </w:r>
    </w:p>
    <w:p w:rsidR="00AA37A2" w:rsidRPr="00CD61CB" w:rsidRDefault="00AA37A2" w:rsidP="00AA37A2">
      <w:pPr>
        <w:rPr>
          <w:rFonts w:ascii="Times New Roman" w:eastAsia="宋体" w:hAnsi="Times New Roman" w:cs="Times New Roman"/>
          <w:color w:val="A6A6A6" w:themeColor="background1" w:themeShade="A6"/>
          <w:szCs w:val="21"/>
        </w:rPr>
      </w:pPr>
      <w:r w:rsidRPr="00CD61CB">
        <w:rPr>
          <w:rFonts w:ascii="Times New Roman" w:eastAsia="宋体" w:hAnsi="Times New Roman" w:cs="Times New Roman"/>
          <w:color w:val="A6A6A6" w:themeColor="background1" w:themeShade="A6"/>
          <w:szCs w:val="21"/>
        </w:rPr>
        <w:t>Single disease guideline: Guideline with recommendations that focus on only one disease, like “guidelines for hypertension”. These guidelines may also include recommendations that consider the impact of, or interaction with, comorbidities, but this is not necessarily the cas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avail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lastRenderedPageBreak/>
        <w:t>□Guidelines are not applic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Guidelines are not reliabl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There are too many guidelines and it is difficult to choose between them</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nteractions of different conditions or their treatments unclear</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t sufficient information about risks associated with comorbiditi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reasons (please specify)</w:t>
      </w:r>
      <w:bookmarkStart w:id="0" w:name="OLE_LINK89"/>
      <w:bookmarkStart w:id="1" w:name="OLE_LINK90"/>
      <w:r w:rsidRPr="00CD61CB">
        <w:rPr>
          <w:rFonts w:ascii="Times New Roman" w:eastAsia="宋体" w:hAnsi="Times New Roman" w:cs="Times New Roman"/>
          <w:szCs w:val="21"/>
        </w:rPr>
        <w:t xml:space="preserve"> _________</w:t>
      </w:r>
      <w:bookmarkEnd w:id="0"/>
      <w:bookmarkEnd w:id="1"/>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t applicabl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2. Reasons you have used existing guidelines although they are not fully applicable or reliable includ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Policy requirement</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No better choi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Used together with other sources of eviden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Other reasons (please specify) _________</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I never use guidelines that are not applicable</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3. Do you think the current guidelines are sufficient to guide your daily practice?</w:t>
      </w:r>
    </w:p>
    <w:p w:rsidR="00AA37A2" w:rsidRPr="00CD61CB" w:rsidRDefault="00AA37A2" w:rsidP="00AA37A2">
      <w:pPr>
        <w:rPr>
          <w:rFonts w:ascii="Times New Roman" w:eastAsia="宋体" w:hAnsi="Times New Roman" w:cs="Times New Roman"/>
          <w:szCs w:val="21"/>
        </w:rPr>
      </w:pPr>
      <w:bookmarkStart w:id="2" w:name="OLE_LINK91"/>
      <w:bookmarkStart w:id="3" w:name="OLE_LINK92"/>
      <w:r w:rsidRPr="00CD61CB">
        <w:rPr>
          <w:rFonts w:ascii="Times New Roman" w:eastAsia="宋体" w:hAnsi="Times New Roman" w:cs="Times New Roman"/>
          <w:szCs w:val="21"/>
        </w:rPr>
        <w:t>□</w:t>
      </w:r>
      <w:bookmarkEnd w:id="2"/>
      <w:bookmarkEnd w:id="3"/>
      <w:r w:rsidRPr="00CD61CB">
        <w:rPr>
          <w:rFonts w:ascii="Times New Roman" w:eastAsia="宋体" w:hAnsi="Times New Roman" w:cs="Times New Roman"/>
          <w:szCs w:val="21"/>
        </w:rPr>
        <w:t>Yes</w:t>
      </w:r>
    </w:p>
    <w:p w:rsidR="00AA37A2" w:rsidRPr="00CD61CB" w:rsidRDefault="00AA37A2" w:rsidP="00AA37A2">
      <w:pPr>
        <w:rPr>
          <w:rFonts w:ascii="Times New Roman" w:eastAsia="宋体" w:hAnsi="Times New Roman" w:cs="Times New Roman"/>
          <w:szCs w:val="21"/>
        </w:rPr>
      </w:pPr>
      <w:bookmarkStart w:id="4" w:name="OLE_LINK93"/>
      <w:bookmarkStart w:id="5" w:name="OLE_LINK94"/>
      <w:r w:rsidRPr="00CD61CB">
        <w:rPr>
          <w:rFonts w:ascii="Times New Roman" w:eastAsia="宋体" w:hAnsi="Times New Roman" w:cs="Times New Roman"/>
          <w:szCs w:val="21"/>
        </w:rPr>
        <w:t>□</w:t>
      </w:r>
      <w:bookmarkEnd w:id="4"/>
      <w:bookmarkEnd w:id="5"/>
      <w:r w:rsidRPr="00CD61CB">
        <w:rPr>
          <w:rFonts w:ascii="Times New Roman" w:eastAsia="宋体" w:hAnsi="Times New Roman" w:cs="Times New Roman"/>
          <w:szCs w:val="21"/>
        </w:rPr>
        <w:t>No (please explain why) _________</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4. What actions do you take if the existing guidelines do not meet the needs or if there are no guidelin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Refer to systematic reviews and primary studies such as randomized controlled trial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Consult expert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Rely on your own experience</w:t>
      </w:r>
    </w:p>
    <w:p w:rsidR="00AA37A2" w:rsidRPr="00CD61CB" w:rsidRDefault="00AA37A2" w:rsidP="00AA37A2">
      <w:pPr>
        <w:rPr>
          <w:rFonts w:ascii="Times New Roman" w:eastAsia="宋体" w:hAnsi="Times New Roman" w:cs="Times New Roman"/>
          <w:szCs w:val="21"/>
        </w:rPr>
      </w:pPr>
      <w:bookmarkStart w:id="6" w:name="OLE_LINK95"/>
      <w:bookmarkStart w:id="7" w:name="OLE_LINK96"/>
      <w:r w:rsidRPr="00CD61CB">
        <w:rPr>
          <w:rFonts w:ascii="Times New Roman" w:eastAsia="宋体" w:hAnsi="Times New Roman" w:cs="Times New Roman"/>
          <w:szCs w:val="21"/>
        </w:rPr>
        <w:t>□</w:t>
      </w:r>
      <w:bookmarkEnd w:id="6"/>
      <w:bookmarkEnd w:id="7"/>
      <w:r w:rsidRPr="00CD61CB">
        <w:rPr>
          <w:rFonts w:ascii="Times New Roman" w:eastAsia="宋体" w:hAnsi="Times New Roman" w:cs="Times New Roman"/>
          <w:szCs w:val="21"/>
        </w:rPr>
        <w:t>Other actions (please specify)</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25. What do you think is needed to improve multimorbidity practice? Please rank the following suggestions in order of importanc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 xml:space="preserve">□Develop a tool or methodology to guide the use of multiple guidelines </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Develop more multimorbidity guidelines</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Address multimorbidity better in disease guidelines</w:t>
      </w:r>
    </w:p>
    <w:p w:rsidR="00AA37A2" w:rsidRPr="00CD61CB" w:rsidRDefault="00AA37A2" w:rsidP="00AA37A2">
      <w:pPr>
        <w:rPr>
          <w:rFonts w:ascii="Times New Roman" w:eastAsia="宋体" w:hAnsi="Times New Roman" w:cs="Times New Roman"/>
          <w:szCs w:val="21"/>
        </w:rPr>
      </w:pP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26. If you have more suggestions to improve multimorbidity practice, please write the suggestions and their rank here</w:t>
      </w:r>
    </w:p>
    <w:p w:rsidR="00AA37A2" w:rsidRPr="00CD61CB" w:rsidRDefault="00AA37A2" w:rsidP="00AA37A2">
      <w:pPr>
        <w:rPr>
          <w:rFonts w:ascii="Times New Roman" w:eastAsia="宋体" w:hAnsi="Times New Roman" w:cs="Times New Roman"/>
          <w:szCs w:val="21"/>
        </w:rPr>
      </w:pPr>
      <w:r w:rsidRPr="00CD61CB">
        <w:rPr>
          <w:rFonts w:ascii="Times New Roman" w:eastAsia="宋体" w:hAnsi="Times New Roman" w:cs="Times New Roman"/>
          <w:szCs w:val="21"/>
        </w:rPr>
        <w:t>__________________</w:t>
      </w:r>
    </w:p>
    <w:p w:rsidR="00AA37A2" w:rsidRPr="00CD61CB" w:rsidRDefault="00AA37A2" w:rsidP="00AA37A2">
      <w:pPr>
        <w:rPr>
          <w:rFonts w:ascii="Times New Roman" w:eastAsia="宋体" w:hAnsi="Times New Roman" w:cs="Times New Roman"/>
          <w:szCs w:val="21"/>
        </w:rPr>
      </w:pPr>
    </w:p>
    <w:p w:rsidR="009129A2" w:rsidRDefault="009129A2"/>
    <w:sectPr w:rsidR="009129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7A2"/>
    <w:rsid w:val="00001EEE"/>
    <w:rsid w:val="00016AE0"/>
    <w:rsid w:val="00032073"/>
    <w:rsid w:val="00032484"/>
    <w:rsid w:val="000942DA"/>
    <w:rsid w:val="000B1F03"/>
    <w:rsid w:val="000B3EEF"/>
    <w:rsid w:val="000C24B1"/>
    <w:rsid w:val="000C626A"/>
    <w:rsid w:val="000D6E28"/>
    <w:rsid w:val="000E732C"/>
    <w:rsid w:val="000E781C"/>
    <w:rsid w:val="00102B55"/>
    <w:rsid w:val="0011487F"/>
    <w:rsid w:val="0011578E"/>
    <w:rsid w:val="001272FB"/>
    <w:rsid w:val="001433A5"/>
    <w:rsid w:val="00182F46"/>
    <w:rsid w:val="001834F8"/>
    <w:rsid w:val="001B7F7A"/>
    <w:rsid w:val="001E4F54"/>
    <w:rsid w:val="00201880"/>
    <w:rsid w:val="0022425A"/>
    <w:rsid w:val="002564E8"/>
    <w:rsid w:val="00262D38"/>
    <w:rsid w:val="002A23A9"/>
    <w:rsid w:val="002A79E5"/>
    <w:rsid w:val="002A7A4D"/>
    <w:rsid w:val="002B57FE"/>
    <w:rsid w:val="002F2077"/>
    <w:rsid w:val="0030009E"/>
    <w:rsid w:val="00306395"/>
    <w:rsid w:val="003111CD"/>
    <w:rsid w:val="00344C8A"/>
    <w:rsid w:val="00370EF4"/>
    <w:rsid w:val="0037652B"/>
    <w:rsid w:val="00376F1E"/>
    <w:rsid w:val="00383071"/>
    <w:rsid w:val="004670BE"/>
    <w:rsid w:val="004A2F90"/>
    <w:rsid w:val="004D21D6"/>
    <w:rsid w:val="004D329F"/>
    <w:rsid w:val="00524169"/>
    <w:rsid w:val="0053483E"/>
    <w:rsid w:val="00537DBB"/>
    <w:rsid w:val="005453E7"/>
    <w:rsid w:val="00556BD2"/>
    <w:rsid w:val="0056360A"/>
    <w:rsid w:val="0058115F"/>
    <w:rsid w:val="005A1746"/>
    <w:rsid w:val="005D2D78"/>
    <w:rsid w:val="005E5AFE"/>
    <w:rsid w:val="00647E38"/>
    <w:rsid w:val="00655CBF"/>
    <w:rsid w:val="006F3C79"/>
    <w:rsid w:val="0072215B"/>
    <w:rsid w:val="007770EF"/>
    <w:rsid w:val="00781776"/>
    <w:rsid w:val="007A1548"/>
    <w:rsid w:val="007C5A7A"/>
    <w:rsid w:val="007E11F3"/>
    <w:rsid w:val="00825ECE"/>
    <w:rsid w:val="00827656"/>
    <w:rsid w:val="00841B72"/>
    <w:rsid w:val="00874DC3"/>
    <w:rsid w:val="00893355"/>
    <w:rsid w:val="008B1061"/>
    <w:rsid w:val="008E2C02"/>
    <w:rsid w:val="008F136E"/>
    <w:rsid w:val="00900AB7"/>
    <w:rsid w:val="009129A2"/>
    <w:rsid w:val="009A6688"/>
    <w:rsid w:val="009E5744"/>
    <w:rsid w:val="00A22781"/>
    <w:rsid w:val="00A242DF"/>
    <w:rsid w:val="00A3276C"/>
    <w:rsid w:val="00A35957"/>
    <w:rsid w:val="00A87172"/>
    <w:rsid w:val="00A9276C"/>
    <w:rsid w:val="00A9561B"/>
    <w:rsid w:val="00AA37A2"/>
    <w:rsid w:val="00AB73D3"/>
    <w:rsid w:val="00AB7F51"/>
    <w:rsid w:val="00AC5F04"/>
    <w:rsid w:val="00AD322E"/>
    <w:rsid w:val="00B82F10"/>
    <w:rsid w:val="00B83583"/>
    <w:rsid w:val="00BC425F"/>
    <w:rsid w:val="00C066B1"/>
    <w:rsid w:val="00C766E5"/>
    <w:rsid w:val="00C90A35"/>
    <w:rsid w:val="00C93798"/>
    <w:rsid w:val="00C94536"/>
    <w:rsid w:val="00CC4E42"/>
    <w:rsid w:val="00CD0518"/>
    <w:rsid w:val="00CF27A7"/>
    <w:rsid w:val="00D034BB"/>
    <w:rsid w:val="00D061AF"/>
    <w:rsid w:val="00D0674E"/>
    <w:rsid w:val="00D45B5C"/>
    <w:rsid w:val="00D56FDA"/>
    <w:rsid w:val="00DB7162"/>
    <w:rsid w:val="00DF3435"/>
    <w:rsid w:val="00DF672A"/>
    <w:rsid w:val="00E21CA4"/>
    <w:rsid w:val="00E32FF0"/>
    <w:rsid w:val="00E61775"/>
    <w:rsid w:val="00E617C2"/>
    <w:rsid w:val="00E72E99"/>
    <w:rsid w:val="00E856E1"/>
    <w:rsid w:val="00EA396D"/>
    <w:rsid w:val="00ED53C6"/>
    <w:rsid w:val="00ED62C8"/>
    <w:rsid w:val="00EE0C91"/>
    <w:rsid w:val="00F00AA7"/>
    <w:rsid w:val="00F00FB1"/>
    <w:rsid w:val="00F02B24"/>
    <w:rsid w:val="00F24FBD"/>
    <w:rsid w:val="00FA1241"/>
    <w:rsid w:val="00FB413A"/>
    <w:rsid w:val="00FB7B33"/>
    <w:rsid w:val="00FE27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61F2BE"/>
  <w15:chartTrackingRefBased/>
  <w15:docId w15:val="{3F3EF06D-4979-7C46-AF35-500A90435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7A2"/>
    <w:pPr>
      <w:widowControl w:val="0"/>
      <w:jc w:val="both"/>
    </w:pPr>
  </w:style>
  <w:style w:type="paragraph" w:styleId="1">
    <w:name w:val="heading 1"/>
    <w:basedOn w:val="a"/>
    <w:next w:val="a"/>
    <w:link w:val="10"/>
    <w:uiPriority w:val="9"/>
    <w:qFormat/>
    <w:rsid w:val="00AA37A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A37A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A37A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A37A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A37A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A37A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A37A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A37A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A37A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A37A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A37A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A37A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A37A2"/>
    <w:rPr>
      <w:rFonts w:cstheme="majorBidi"/>
      <w:color w:val="2F5496" w:themeColor="accent1" w:themeShade="BF"/>
      <w:sz w:val="28"/>
      <w:szCs w:val="28"/>
    </w:rPr>
  </w:style>
  <w:style w:type="character" w:customStyle="1" w:styleId="50">
    <w:name w:val="标题 5 字符"/>
    <w:basedOn w:val="a0"/>
    <w:link w:val="5"/>
    <w:uiPriority w:val="9"/>
    <w:semiHidden/>
    <w:rsid w:val="00AA37A2"/>
    <w:rPr>
      <w:rFonts w:cstheme="majorBidi"/>
      <w:color w:val="2F5496" w:themeColor="accent1" w:themeShade="BF"/>
      <w:sz w:val="24"/>
    </w:rPr>
  </w:style>
  <w:style w:type="character" w:customStyle="1" w:styleId="60">
    <w:name w:val="标题 6 字符"/>
    <w:basedOn w:val="a0"/>
    <w:link w:val="6"/>
    <w:uiPriority w:val="9"/>
    <w:semiHidden/>
    <w:rsid w:val="00AA37A2"/>
    <w:rPr>
      <w:rFonts w:cstheme="majorBidi"/>
      <w:b/>
      <w:bCs/>
      <w:color w:val="2F5496" w:themeColor="accent1" w:themeShade="BF"/>
    </w:rPr>
  </w:style>
  <w:style w:type="character" w:customStyle="1" w:styleId="70">
    <w:name w:val="标题 7 字符"/>
    <w:basedOn w:val="a0"/>
    <w:link w:val="7"/>
    <w:uiPriority w:val="9"/>
    <w:semiHidden/>
    <w:rsid w:val="00AA37A2"/>
    <w:rPr>
      <w:rFonts w:cstheme="majorBidi"/>
      <w:b/>
      <w:bCs/>
      <w:color w:val="595959" w:themeColor="text1" w:themeTint="A6"/>
    </w:rPr>
  </w:style>
  <w:style w:type="character" w:customStyle="1" w:styleId="80">
    <w:name w:val="标题 8 字符"/>
    <w:basedOn w:val="a0"/>
    <w:link w:val="8"/>
    <w:uiPriority w:val="9"/>
    <w:semiHidden/>
    <w:rsid w:val="00AA37A2"/>
    <w:rPr>
      <w:rFonts w:cstheme="majorBidi"/>
      <w:color w:val="595959" w:themeColor="text1" w:themeTint="A6"/>
    </w:rPr>
  </w:style>
  <w:style w:type="character" w:customStyle="1" w:styleId="90">
    <w:name w:val="标题 9 字符"/>
    <w:basedOn w:val="a0"/>
    <w:link w:val="9"/>
    <w:uiPriority w:val="9"/>
    <w:semiHidden/>
    <w:rsid w:val="00AA37A2"/>
    <w:rPr>
      <w:rFonts w:eastAsiaTheme="majorEastAsia" w:cstheme="majorBidi"/>
      <w:color w:val="595959" w:themeColor="text1" w:themeTint="A6"/>
    </w:rPr>
  </w:style>
  <w:style w:type="paragraph" w:styleId="a3">
    <w:name w:val="Title"/>
    <w:basedOn w:val="a"/>
    <w:next w:val="a"/>
    <w:link w:val="a4"/>
    <w:uiPriority w:val="10"/>
    <w:qFormat/>
    <w:rsid w:val="00AA37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A37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A37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A37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A37A2"/>
    <w:pPr>
      <w:spacing w:before="160" w:after="160"/>
      <w:jc w:val="center"/>
    </w:pPr>
    <w:rPr>
      <w:i/>
      <w:iCs/>
      <w:color w:val="404040" w:themeColor="text1" w:themeTint="BF"/>
    </w:rPr>
  </w:style>
  <w:style w:type="character" w:customStyle="1" w:styleId="a8">
    <w:name w:val="引用 字符"/>
    <w:basedOn w:val="a0"/>
    <w:link w:val="a7"/>
    <w:uiPriority w:val="29"/>
    <w:rsid w:val="00AA37A2"/>
    <w:rPr>
      <w:i/>
      <w:iCs/>
      <w:color w:val="404040" w:themeColor="text1" w:themeTint="BF"/>
    </w:rPr>
  </w:style>
  <w:style w:type="paragraph" w:styleId="a9">
    <w:name w:val="List Paragraph"/>
    <w:basedOn w:val="a"/>
    <w:uiPriority w:val="34"/>
    <w:qFormat/>
    <w:rsid w:val="00AA37A2"/>
    <w:pPr>
      <w:ind w:left="720"/>
      <w:contextualSpacing/>
    </w:pPr>
  </w:style>
  <w:style w:type="character" w:styleId="aa">
    <w:name w:val="Intense Emphasis"/>
    <w:basedOn w:val="a0"/>
    <w:uiPriority w:val="21"/>
    <w:qFormat/>
    <w:rsid w:val="00AA37A2"/>
    <w:rPr>
      <w:i/>
      <w:iCs/>
      <w:color w:val="2F5496" w:themeColor="accent1" w:themeShade="BF"/>
    </w:rPr>
  </w:style>
  <w:style w:type="paragraph" w:styleId="ab">
    <w:name w:val="Intense Quote"/>
    <w:basedOn w:val="a"/>
    <w:next w:val="a"/>
    <w:link w:val="ac"/>
    <w:uiPriority w:val="30"/>
    <w:qFormat/>
    <w:rsid w:val="00AA37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A37A2"/>
    <w:rPr>
      <w:i/>
      <w:iCs/>
      <w:color w:val="2F5496" w:themeColor="accent1" w:themeShade="BF"/>
    </w:rPr>
  </w:style>
  <w:style w:type="character" w:styleId="ad">
    <w:name w:val="Intense Reference"/>
    <w:basedOn w:val="a0"/>
    <w:uiPriority w:val="32"/>
    <w:qFormat/>
    <w:rsid w:val="00AA37A2"/>
    <w:rPr>
      <w:b/>
      <w:bCs/>
      <w:smallCaps/>
      <w:color w:val="2F5496" w:themeColor="accent1" w:themeShade="BF"/>
      <w:spacing w:val="5"/>
    </w:rPr>
  </w:style>
  <w:style w:type="character" w:styleId="ae">
    <w:name w:val="Hyperlink"/>
    <w:basedOn w:val="a0"/>
    <w:uiPriority w:val="99"/>
    <w:unhideWhenUsed/>
    <w:rsid w:val="00AA37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dwzj_0312@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9</Words>
  <Characters>7979</Characters>
  <Application>Microsoft Office Word</Application>
  <DocSecurity>0</DocSecurity>
  <Lines>66</Lines>
  <Paragraphs>18</Paragraphs>
  <ScaleCrop>false</ScaleCrop>
  <Company/>
  <LinksUpToDate>false</LinksUpToDate>
  <CharactersWithSpaces>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un Wang</dc:creator>
  <cp:keywords/>
  <dc:description/>
  <cp:lastModifiedBy>Zijun Wang</cp:lastModifiedBy>
  <cp:revision>1</cp:revision>
  <dcterms:created xsi:type="dcterms:W3CDTF">2025-05-22T01:05:00Z</dcterms:created>
  <dcterms:modified xsi:type="dcterms:W3CDTF">2025-05-22T01:06:00Z</dcterms:modified>
</cp:coreProperties>
</file>